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B6081C" w14:textId="3EE461F5" w:rsidR="00EA7038" w:rsidRPr="005C06CD" w:rsidRDefault="00F75891" w:rsidP="00EA7038">
      <w:pPr>
        <w:spacing w:after="0" w:line="480" w:lineRule="auto"/>
        <w:ind w:left="-567"/>
        <w:rPr>
          <w:rFonts w:ascii="Times New Roman" w:hAnsi="Times New Roman" w:cs="Times New Roman"/>
          <w:b/>
          <w:bCs/>
          <w:sz w:val="24"/>
          <w:szCs w:val="24"/>
        </w:rPr>
      </w:pPr>
      <w:r w:rsidRPr="00F75891">
        <w:rPr>
          <w:rFonts w:ascii="Times New Roman" w:hAnsi="Times New Roman" w:cs="Times New Roman"/>
          <w:b/>
          <w:bCs/>
          <w:sz w:val="24"/>
          <w:szCs w:val="24"/>
        </w:rPr>
        <w:t>S12 Table</w:t>
      </w:r>
      <w:r w:rsidR="00EA703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A7038" w:rsidRPr="005C06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A7038">
        <w:rPr>
          <w:rFonts w:ascii="Times New Roman" w:hAnsi="Times New Roman" w:cs="Times New Roman"/>
          <w:b/>
          <w:bCs/>
          <w:sz w:val="24"/>
          <w:szCs w:val="24"/>
        </w:rPr>
        <w:t xml:space="preserve">Association of individual </w:t>
      </w:r>
      <w:r w:rsidR="00A97A76">
        <w:rPr>
          <w:rFonts w:ascii="Times New Roman" w:hAnsi="Times New Roman" w:cs="Times New Roman"/>
          <w:b/>
          <w:bCs/>
          <w:sz w:val="24"/>
          <w:szCs w:val="24"/>
        </w:rPr>
        <w:t>child</w:t>
      </w:r>
      <w:r w:rsidR="00EA7038">
        <w:rPr>
          <w:rFonts w:ascii="Times New Roman" w:hAnsi="Times New Roman" w:cs="Times New Roman"/>
          <w:b/>
          <w:bCs/>
          <w:sz w:val="24"/>
          <w:szCs w:val="24"/>
        </w:rPr>
        <w:t xml:space="preserve"> PANAS short survey items with </w:t>
      </w:r>
      <w:r w:rsidR="00DC7E0A">
        <w:rPr>
          <w:rFonts w:ascii="Times New Roman" w:hAnsi="Times New Roman" w:cs="Times New Roman"/>
          <w:b/>
          <w:bCs/>
          <w:sz w:val="24"/>
          <w:szCs w:val="24"/>
        </w:rPr>
        <w:t>other short survey items</w:t>
      </w:r>
      <w:r w:rsidR="00EA703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50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438"/>
        <w:gridCol w:w="2438"/>
        <w:gridCol w:w="2438"/>
        <w:gridCol w:w="2438"/>
        <w:gridCol w:w="2439"/>
      </w:tblGrid>
      <w:tr w:rsidR="00EA7038" w:rsidRPr="0068770F" w14:paraId="2380786D" w14:textId="77777777" w:rsidTr="007A3D6A">
        <w:trPr>
          <w:trHeight w:val="552"/>
          <w:tblHeader/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14:paraId="6261D13E" w14:textId="09B262E5" w:rsidR="00EA7038" w:rsidRPr="0068770F" w:rsidRDefault="00DC7E0A" w:rsidP="007A3D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Short survey item</w:t>
            </w:r>
          </w:p>
        </w:tc>
        <w:tc>
          <w:tcPr>
            <w:tcW w:w="1219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DA524C5" w14:textId="0E580557" w:rsidR="00EA7038" w:rsidRPr="0068770F" w:rsidRDefault="00A97A76" w:rsidP="007A3D6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  <w:r w:rsidR="00EA7038"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 PANAS items, </w:t>
            </w:r>
            <w:r w:rsidR="00EA7038" w:rsidRPr="006877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 </w:t>
            </w:r>
            <w:r w:rsidR="00EA7038" w:rsidRPr="0068770F">
              <w:rPr>
                <w:rFonts w:ascii="Times New Roman" w:hAnsi="Times New Roman" w:cs="Times New Roman"/>
                <w:sz w:val="24"/>
                <w:szCs w:val="24"/>
              </w:rPr>
              <w:t>(95% CI</w:t>
            </w:r>
            <w:r w:rsidR="00EA7038" w:rsidRPr="006877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EA7038" w:rsidRPr="00F75891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A7038" w:rsidRPr="0068770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L, UL</w:t>
            </w:r>
            <w:r w:rsidR="00EA7038" w:rsidRPr="00F7589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EA7038" w:rsidRPr="006877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A7038" w:rsidRPr="0068770F" w14:paraId="6830FEC8" w14:textId="77777777" w:rsidTr="007A3D6A">
        <w:trPr>
          <w:trHeight w:val="552"/>
          <w:tblHeader/>
          <w:jc w:val="center"/>
        </w:trPr>
        <w:tc>
          <w:tcPr>
            <w:tcW w:w="2835" w:type="dxa"/>
            <w:tcBorders>
              <w:bottom w:val="single" w:sz="4" w:space="0" w:color="auto"/>
            </w:tcBorders>
          </w:tcPr>
          <w:p w14:paraId="1298C5CB" w14:textId="77777777" w:rsidR="00EA7038" w:rsidRPr="0068770F" w:rsidRDefault="00EA7038" w:rsidP="007A3D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09E8A835" w14:textId="6CA05110" w:rsidR="00EA7038" w:rsidRPr="0068770F" w:rsidRDefault="00EA7038" w:rsidP="007A3D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Item 1 (</w:t>
            </w:r>
            <w:r w:rsidR="00447AF6" w:rsidRPr="0068770F">
              <w:rPr>
                <w:rFonts w:ascii="Times New Roman" w:hAnsi="Times New Roman" w:cs="Times New Roman"/>
                <w:sz w:val="24"/>
                <w:szCs w:val="24"/>
              </w:rPr>
              <w:t>Depressed</w:t>
            </w: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3D89BA38" w14:textId="25720BEB" w:rsidR="00EA7038" w:rsidRPr="0068770F" w:rsidRDefault="00EA7038" w:rsidP="007A3D6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Item 2 (</w:t>
            </w:r>
            <w:r w:rsidR="00447AF6" w:rsidRPr="0068770F">
              <w:rPr>
                <w:rFonts w:ascii="Times New Roman" w:hAnsi="Times New Roman" w:cs="Times New Roman"/>
                <w:sz w:val="24"/>
                <w:szCs w:val="24"/>
              </w:rPr>
              <w:t>Angry</w:t>
            </w: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67B9BC53" w14:textId="08D5CEAF" w:rsidR="00EA7038" w:rsidRPr="0068770F" w:rsidRDefault="00EA7038" w:rsidP="007A3D6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Item 3 (</w:t>
            </w:r>
            <w:r w:rsidR="00447AF6" w:rsidRPr="0068770F">
              <w:rPr>
                <w:rFonts w:ascii="Times New Roman" w:hAnsi="Times New Roman" w:cs="Times New Roman"/>
                <w:sz w:val="24"/>
                <w:szCs w:val="24"/>
              </w:rPr>
              <w:t>Scared</w:t>
            </w: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5B7AAF04" w14:textId="25874C94" w:rsidR="00EA7038" w:rsidRPr="0068770F" w:rsidRDefault="00EA7038" w:rsidP="007A3D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Item 4 (</w:t>
            </w:r>
            <w:r w:rsidR="00447AF6" w:rsidRPr="0068770F">
              <w:rPr>
                <w:rFonts w:ascii="Times New Roman" w:hAnsi="Times New Roman" w:cs="Times New Roman"/>
                <w:sz w:val="24"/>
                <w:szCs w:val="24"/>
              </w:rPr>
              <w:t>Afraid</w:t>
            </w: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</w:tcPr>
          <w:p w14:paraId="0C9917C1" w14:textId="458FBE37" w:rsidR="00EA7038" w:rsidRPr="0068770F" w:rsidRDefault="00EA7038" w:rsidP="007A3D6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Item 5 (</w:t>
            </w:r>
            <w:r w:rsidR="00447AF6" w:rsidRPr="0068770F">
              <w:rPr>
                <w:rFonts w:ascii="Times New Roman" w:hAnsi="Times New Roman" w:cs="Times New Roman"/>
                <w:sz w:val="24"/>
                <w:szCs w:val="24"/>
              </w:rPr>
              <w:t>Sad</w:t>
            </w: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8770F" w:rsidRPr="0068770F" w14:paraId="577D9260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3AAB3D49" w14:textId="70A0772A" w:rsidR="0068770F" w:rsidRPr="0068770F" w:rsidRDefault="0068770F" w:rsidP="006877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Parent PANAS 1</w:t>
            </w:r>
          </w:p>
        </w:tc>
        <w:tc>
          <w:tcPr>
            <w:tcW w:w="2438" w:type="dxa"/>
            <w:vAlign w:val="bottom"/>
          </w:tcPr>
          <w:p w14:paraId="565AF24F" w14:textId="7F444701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08 (0.07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10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7A0EA3E7" w14:textId="541693FC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29 (0.25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34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1EB2C1A4" w14:textId="17266168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13 (0.10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15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4ABB79A2" w14:textId="7C285158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09 (0.07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12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15361984" w14:textId="1B5C2554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31 (0.26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37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8770F" w:rsidRPr="0068770F" w14:paraId="3B66886E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07655A46" w14:textId="0312E1BF" w:rsidR="0068770F" w:rsidRPr="0068770F" w:rsidRDefault="0068770F" w:rsidP="006877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Parent PANAS 2</w:t>
            </w:r>
          </w:p>
        </w:tc>
        <w:tc>
          <w:tcPr>
            <w:tcW w:w="2438" w:type="dxa"/>
            <w:vAlign w:val="bottom"/>
          </w:tcPr>
          <w:p w14:paraId="5644EA66" w14:textId="7964FF6D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08 (0.06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11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2CE12306" w14:textId="01380331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33 (0.27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39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54095A18" w14:textId="36739ACA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14 (0.10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18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05D23E69" w14:textId="31C5954E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10 (0.06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14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6DB10700" w14:textId="3910BC57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31 (0.24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38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8770F" w:rsidRPr="0068770F" w14:paraId="693426D3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678CC07F" w14:textId="364C18F3" w:rsidR="0068770F" w:rsidRPr="0068770F" w:rsidRDefault="0068770F" w:rsidP="006877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Parent PANAS 3</w:t>
            </w:r>
          </w:p>
        </w:tc>
        <w:tc>
          <w:tcPr>
            <w:tcW w:w="2438" w:type="dxa"/>
            <w:vAlign w:val="bottom"/>
          </w:tcPr>
          <w:p w14:paraId="1DC1AE7E" w14:textId="32A7E16C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09 (0.06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12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2A4FCFE5" w14:textId="5CDF1DB4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20 (0.13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28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52E75FE7" w14:textId="0C060037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14 (0.09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18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11570759" w14:textId="03FDA064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11 (0.07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15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52C1A06C" w14:textId="5216319E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24 (0.16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32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8770F" w:rsidRPr="0068770F" w14:paraId="5E9F0D79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10C25375" w14:textId="41494518" w:rsidR="0068770F" w:rsidRPr="0068770F" w:rsidRDefault="0068770F" w:rsidP="006877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Parent PANAS 4</w:t>
            </w:r>
          </w:p>
        </w:tc>
        <w:tc>
          <w:tcPr>
            <w:tcW w:w="2438" w:type="dxa"/>
            <w:vAlign w:val="bottom"/>
          </w:tcPr>
          <w:p w14:paraId="0A086B13" w14:textId="6D7FCA91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04 (0.02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06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00007AE4" w14:textId="7683775A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10 (0.06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15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2D773F24" w14:textId="5D4306BC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06 (0.03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09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52BE1867" w14:textId="33FEC1A5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05 (0.02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07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61BB0441" w14:textId="387A5656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10 (0.04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15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8770F" w:rsidRPr="0068770F" w14:paraId="6D78770C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16D4CF53" w14:textId="2EF566BF" w:rsidR="0068770F" w:rsidRPr="0068770F" w:rsidRDefault="0068770F" w:rsidP="006877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Parent PANAS 5</w:t>
            </w:r>
          </w:p>
        </w:tc>
        <w:tc>
          <w:tcPr>
            <w:tcW w:w="2438" w:type="dxa"/>
            <w:vAlign w:val="bottom"/>
          </w:tcPr>
          <w:p w14:paraId="7D2259FF" w14:textId="5A8B10D0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08 (0.05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11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29E38A58" w14:textId="2C86B1C1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08 (0.00, 0.16)</w:t>
            </w:r>
          </w:p>
        </w:tc>
        <w:tc>
          <w:tcPr>
            <w:tcW w:w="2438" w:type="dxa"/>
            <w:vAlign w:val="bottom"/>
          </w:tcPr>
          <w:p w14:paraId="193F0B71" w14:textId="6F664272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07 (0.02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12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8" w:type="dxa"/>
            <w:vAlign w:val="bottom"/>
          </w:tcPr>
          <w:p w14:paraId="22A6ADBE" w14:textId="4F579BF3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06 (0.01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10)*</w:t>
            </w:r>
            <w:proofErr w:type="gramEnd"/>
          </w:p>
        </w:tc>
        <w:tc>
          <w:tcPr>
            <w:tcW w:w="2439" w:type="dxa"/>
            <w:vAlign w:val="bottom"/>
          </w:tcPr>
          <w:p w14:paraId="6F6414A2" w14:textId="484EF636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10 (0.00, 0.19)</w:t>
            </w:r>
          </w:p>
        </w:tc>
      </w:tr>
      <w:tr w:rsidR="0068770F" w:rsidRPr="0068770F" w14:paraId="3A1039E2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417BEC4A" w14:textId="5CC0EF57" w:rsidR="0068770F" w:rsidRPr="0068770F" w:rsidRDefault="0068770F" w:rsidP="006877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Parent S-DERS 1</w:t>
            </w:r>
          </w:p>
        </w:tc>
        <w:tc>
          <w:tcPr>
            <w:tcW w:w="2438" w:type="dxa"/>
            <w:vAlign w:val="bottom"/>
          </w:tcPr>
          <w:p w14:paraId="4A24A022" w14:textId="2410EA62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08 (0.06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09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7A201C9A" w14:textId="465E0EE8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26 (0.21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30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3CF6417F" w14:textId="410FFBB0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12 (0.09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14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4E3B8139" w14:textId="6F069E47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08 (0.05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10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5BD94A9C" w14:textId="18484EB6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31 (0.26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36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8770F" w:rsidRPr="0068770F" w14:paraId="0100B772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1B896C92" w14:textId="1B9A5344" w:rsidR="0068770F" w:rsidRPr="0068770F" w:rsidRDefault="0068770F" w:rsidP="006877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Parent S-DERS 2</w:t>
            </w:r>
          </w:p>
        </w:tc>
        <w:tc>
          <w:tcPr>
            <w:tcW w:w="2438" w:type="dxa"/>
            <w:vAlign w:val="bottom"/>
          </w:tcPr>
          <w:p w14:paraId="0216CBE0" w14:textId="37FC7DE1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09 (0.07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11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3F97F1A5" w14:textId="216EB34C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33 (0.28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39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431E134C" w14:textId="1D37548C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16 (0.12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19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73D7189B" w14:textId="6BF3044C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12 (0.09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15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1DD7F5E3" w14:textId="29004E79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33 (0.27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39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8770F" w:rsidRPr="0068770F" w14:paraId="142330C1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138A49D0" w14:textId="775E085F" w:rsidR="0068770F" w:rsidRPr="0068770F" w:rsidRDefault="0068770F" w:rsidP="006877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Parent S-DERS 3</w:t>
            </w:r>
          </w:p>
        </w:tc>
        <w:tc>
          <w:tcPr>
            <w:tcW w:w="2438" w:type="dxa"/>
            <w:vAlign w:val="bottom"/>
          </w:tcPr>
          <w:p w14:paraId="3B3E6949" w14:textId="6C75F721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04 (0.03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06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459E7C0" w14:textId="2EE13C5C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17 (0.13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21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81CAB2E" w14:textId="6EB34EE1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06 (0.04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09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2EDFFC46" w14:textId="64F8D736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05 (0.03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07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61DDC6DF" w14:textId="0BCF2DD6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19 (0.15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23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8770F" w:rsidRPr="0068770F" w14:paraId="6D141F54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25122A7E" w14:textId="23FF9A65" w:rsidR="0068770F" w:rsidRPr="0068770F" w:rsidRDefault="0068770F" w:rsidP="006877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Parent S-DERS 4</w:t>
            </w:r>
          </w:p>
        </w:tc>
        <w:tc>
          <w:tcPr>
            <w:tcW w:w="2438" w:type="dxa"/>
            <w:vAlign w:val="bottom"/>
          </w:tcPr>
          <w:p w14:paraId="44F4D719" w14:textId="04969764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-0.01 (-0.02, 0.00)</w:t>
            </w:r>
          </w:p>
        </w:tc>
        <w:tc>
          <w:tcPr>
            <w:tcW w:w="2438" w:type="dxa"/>
            <w:vAlign w:val="bottom"/>
          </w:tcPr>
          <w:p w14:paraId="7FECC42D" w14:textId="11D54F6B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-0.04 (-0.07, -0.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1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8" w:type="dxa"/>
            <w:vAlign w:val="bottom"/>
          </w:tcPr>
          <w:p w14:paraId="392EFA58" w14:textId="6FE60DA3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00 (-0.02, 0.02)</w:t>
            </w:r>
          </w:p>
        </w:tc>
        <w:tc>
          <w:tcPr>
            <w:tcW w:w="2438" w:type="dxa"/>
            <w:vAlign w:val="bottom"/>
          </w:tcPr>
          <w:p w14:paraId="5A46CF85" w14:textId="39651958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00 (-0.01, 0.02)</w:t>
            </w:r>
          </w:p>
        </w:tc>
        <w:tc>
          <w:tcPr>
            <w:tcW w:w="2439" w:type="dxa"/>
            <w:vAlign w:val="bottom"/>
          </w:tcPr>
          <w:p w14:paraId="6993FB14" w14:textId="261E0EDC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-0.07 (-0.11, -0.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4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8770F" w:rsidRPr="0068770F" w14:paraId="409092C8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3802DD64" w14:textId="1B7CECAF" w:rsidR="0068770F" w:rsidRPr="0068770F" w:rsidRDefault="0068770F" w:rsidP="006877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Parent S-DERS 5</w:t>
            </w:r>
          </w:p>
        </w:tc>
        <w:tc>
          <w:tcPr>
            <w:tcW w:w="2438" w:type="dxa"/>
            <w:vAlign w:val="bottom"/>
          </w:tcPr>
          <w:p w14:paraId="60F4132D" w14:textId="203A881C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03 (0.01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04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0E909AFD" w14:textId="3F5485FA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06 (0.01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11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8" w:type="dxa"/>
            <w:vAlign w:val="bottom"/>
          </w:tcPr>
          <w:p w14:paraId="5C969621" w14:textId="67A628D0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05 (0.03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08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180A4F00" w14:textId="768A1FEE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04 (0.01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06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439" w:type="dxa"/>
            <w:vAlign w:val="bottom"/>
          </w:tcPr>
          <w:p w14:paraId="5E8572C3" w14:textId="6A2CD686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02 (-0.03, 0.07)</w:t>
            </w:r>
          </w:p>
        </w:tc>
      </w:tr>
      <w:tr w:rsidR="0068770F" w:rsidRPr="0068770F" w14:paraId="70545DFE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055BEABC" w14:textId="3766195B" w:rsidR="0068770F" w:rsidRPr="0068770F" w:rsidRDefault="0068770F" w:rsidP="006877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Child PANAS 1</w:t>
            </w:r>
          </w:p>
        </w:tc>
        <w:tc>
          <w:tcPr>
            <w:tcW w:w="2438" w:type="dxa"/>
            <w:vAlign w:val="bottom"/>
          </w:tcPr>
          <w:p w14:paraId="3248ED3D" w14:textId="5D9B6DE5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vAlign w:val="bottom"/>
          </w:tcPr>
          <w:p w14:paraId="32C206D1" w14:textId="28A493F3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85 (0.70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99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588C489B" w14:textId="6C78A47A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63 (0.54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72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18CA437E" w14:textId="2BF7DAEF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44 (0.37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52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228C02CE" w14:textId="552ED341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93 (0.76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1.10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8770F" w:rsidRPr="0068770F" w14:paraId="59943734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6FA6CC36" w14:textId="64CAE8FF" w:rsidR="0068770F" w:rsidRPr="0068770F" w:rsidRDefault="0068770F" w:rsidP="006877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Child PANAS 2</w:t>
            </w:r>
          </w:p>
        </w:tc>
        <w:tc>
          <w:tcPr>
            <w:tcW w:w="2438" w:type="dxa"/>
            <w:vAlign w:val="bottom"/>
          </w:tcPr>
          <w:p w14:paraId="6CF52608" w14:textId="0084572B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10 (0.09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12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13C0E8D6" w14:textId="4EEE6264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vAlign w:val="bottom"/>
          </w:tcPr>
          <w:p w14:paraId="6AB10AD1" w14:textId="6B4AD241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16 (0.13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19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24F8F328" w14:textId="5E96C4D6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11 (0.08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14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7D950957" w14:textId="006B5922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51 (0.46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56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8770F" w:rsidRPr="0068770F" w14:paraId="29A59E7B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2616B59C" w14:textId="0003B802" w:rsidR="0068770F" w:rsidRPr="0068770F" w:rsidRDefault="0068770F" w:rsidP="006877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Child PANAS 3</w:t>
            </w:r>
          </w:p>
        </w:tc>
        <w:tc>
          <w:tcPr>
            <w:tcW w:w="2438" w:type="dxa"/>
            <w:vAlign w:val="bottom"/>
          </w:tcPr>
          <w:p w14:paraId="5041F4D7" w14:textId="7010BA8D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20 (0.17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23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0D5ACDC6" w14:textId="4CCC99BC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41 (0.33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49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F94ED75" w14:textId="29E5D244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8" w:type="dxa"/>
            <w:vAlign w:val="bottom"/>
          </w:tcPr>
          <w:p w14:paraId="3F669B1D" w14:textId="590A208E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71 (0.68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74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5E5979E1" w14:textId="31470BC6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64 (0.55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74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8770F" w:rsidRPr="0068770F" w14:paraId="5129F7FB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51BDA42F" w14:textId="2B3D2636" w:rsidR="0068770F" w:rsidRPr="0068770F" w:rsidRDefault="0068770F" w:rsidP="006877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ild PANAS 4</w:t>
            </w:r>
          </w:p>
        </w:tc>
        <w:tc>
          <w:tcPr>
            <w:tcW w:w="2438" w:type="dxa"/>
            <w:vAlign w:val="bottom"/>
          </w:tcPr>
          <w:p w14:paraId="73506E32" w14:textId="4CD19A53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17 (0.14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21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FA06D2C" w14:textId="60328D92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35 (0.26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45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7889184F" w14:textId="30710438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88 (0.85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92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3E767B1F" w14:textId="3F424E8E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9" w:type="dxa"/>
            <w:vAlign w:val="bottom"/>
          </w:tcPr>
          <w:p w14:paraId="625E27CE" w14:textId="0D9B7B08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71 (0.60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81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8770F" w:rsidRPr="0068770F" w14:paraId="74069BF5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521B3279" w14:textId="4C5C82B6" w:rsidR="0068770F" w:rsidRPr="0068770F" w:rsidRDefault="0068770F" w:rsidP="006877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Child PANAS 5</w:t>
            </w:r>
          </w:p>
        </w:tc>
        <w:tc>
          <w:tcPr>
            <w:tcW w:w="2438" w:type="dxa"/>
            <w:vAlign w:val="bottom"/>
          </w:tcPr>
          <w:p w14:paraId="786C2113" w14:textId="201A4523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09 (0.07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10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73DBCED" w14:textId="0E6E16CC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39 (0.35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43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4685C702" w14:textId="7ABBB4E0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18 (0.16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21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15307BAF" w14:textId="748FC71E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16 (0.14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19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0005A7E5" w14:textId="7AC0D444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770F" w:rsidRPr="0068770F" w14:paraId="6296AEC1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3C9A06CF" w14:textId="664A8B5E" w:rsidR="0068770F" w:rsidRPr="0068770F" w:rsidRDefault="0068770F" w:rsidP="006877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Child S-DERS 1</w:t>
            </w:r>
          </w:p>
        </w:tc>
        <w:tc>
          <w:tcPr>
            <w:tcW w:w="2438" w:type="dxa"/>
            <w:vAlign w:val="bottom"/>
          </w:tcPr>
          <w:p w14:paraId="7C03FDC0" w14:textId="2ADB012B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09 (0.07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10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402AA4B0" w14:textId="306D5425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46 (0.43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50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3EFCCA2E" w14:textId="0E170218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18 (0.16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21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02E5232D" w14:textId="4AD6BA71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16 (0.14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18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2B832E5F" w14:textId="20CBA78E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60 (0.56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64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8770F" w:rsidRPr="0068770F" w14:paraId="59115594" w14:textId="77777777" w:rsidTr="007A3D6A">
        <w:trPr>
          <w:trHeight w:val="552"/>
          <w:jc w:val="center"/>
        </w:trPr>
        <w:tc>
          <w:tcPr>
            <w:tcW w:w="2835" w:type="dxa"/>
            <w:vAlign w:val="bottom"/>
          </w:tcPr>
          <w:p w14:paraId="49BB1474" w14:textId="293CA841" w:rsidR="0068770F" w:rsidRPr="0068770F" w:rsidRDefault="0068770F" w:rsidP="006877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Child S-DERS 2</w:t>
            </w:r>
          </w:p>
        </w:tc>
        <w:tc>
          <w:tcPr>
            <w:tcW w:w="2438" w:type="dxa"/>
            <w:vAlign w:val="bottom"/>
          </w:tcPr>
          <w:p w14:paraId="290C8706" w14:textId="2EC8A3F7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10 (0.08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11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60A4C5B2" w14:textId="6D41E695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47 (0.43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51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2C4139AC" w14:textId="23B80AFE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22 (0.19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25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5D4E4690" w14:textId="2ABB544C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19 (0.16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21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1EF5DC4E" w14:textId="3FE7B2EA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63 (0.59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68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8770F" w:rsidRPr="0068770F" w14:paraId="4BB3EC8C" w14:textId="77777777" w:rsidTr="00F75891">
        <w:trPr>
          <w:trHeight w:val="552"/>
          <w:jc w:val="center"/>
        </w:trPr>
        <w:tc>
          <w:tcPr>
            <w:tcW w:w="2835" w:type="dxa"/>
            <w:vAlign w:val="bottom"/>
          </w:tcPr>
          <w:p w14:paraId="090D0648" w14:textId="14CC2CF2" w:rsidR="0068770F" w:rsidRPr="0068770F" w:rsidRDefault="0068770F" w:rsidP="006877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Child S-DERS 3</w:t>
            </w:r>
          </w:p>
        </w:tc>
        <w:tc>
          <w:tcPr>
            <w:tcW w:w="2438" w:type="dxa"/>
            <w:vAlign w:val="bottom"/>
          </w:tcPr>
          <w:p w14:paraId="53B6A0C4" w14:textId="6247104C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07 (0.06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09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20426A47" w14:textId="1437C57D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44 (0.40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47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2EF3EEED" w14:textId="668A758F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17 (0.14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19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vAlign w:val="bottom"/>
          </w:tcPr>
          <w:p w14:paraId="5F21B85D" w14:textId="6F9DB9E1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14 (0.12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16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vAlign w:val="bottom"/>
          </w:tcPr>
          <w:p w14:paraId="2BAA9F74" w14:textId="36C77F4E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50 (0.46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54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8770F" w:rsidRPr="0068770F" w14:paraId="2AD361EA" w14:textId="77777777" w:rsidTr="00F75891">
        <w:trPr>
          <w:trHeight w:val="552"/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14:paraId="508694AB" w14:textId="3E282C6D" w:rsidR="0068770F" w:rsidRPr="0068770F" w:rsidRDefault="0068770F" w:rsidP="0068770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Child S-DERS 4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bottom"/>
          </w:tcPr>
          <w:p w14:paraId="56024DD8" w14:textId="5B491E15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06 (0.05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07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bottom"/>
          </w:tcPr>
          <w:p w14:paraId="31713CA0" w14:textId="3A9FFA7E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30 (0.27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34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bottom"/>
          </w:tcPr>
          <w:p w14:paraId="602F81D7" w14:textId="68CCCD22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13 (0.11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15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vAlign w:val="bottom"/>
          </w:tcPr>
          <w:p w14:paraId="19950C65" w14:textId="10F0D784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11 (0.09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13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vAlign w:val="bottom"/>
          </w:tcPr>
          <w:p w14:paraId="060938C4" w14:textId="1E6BAFA6" w:rsidR="0068770F" w:rsidRPr="0068770F" w:rsidRDefault="0068770F" w:rsidP="0068770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770F">
              <w:rPr>
                <w:rFonts w:ascii="Times New Roman" w:hAnsi="Times New Roman" w:cs="Times New Roman"/>
                <w:sz w:val="24"/>
                <w:szCs w:val="24"/>
              </w:rPr>
              <w:t xml:space="preserve">0.39 (0.35, </w:t>
            </w:r>
            <w:proofErr w:type="gramStart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0.42)*</w:t>
            </w:r>
            <w:proofErr w:type="gramEnd"/>
            <w:r w:rsidRPr="0068770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14:paraId="622EA915" w14:textId="095403A0" w:rsidR="004C14F9" w:rsidRPr="00DC7E0A" w:rsidRDefault="00EA7038" w:rsidP="0068770F">
      <w:pPr>
        <w:spacing w:after="0" w:line="480" w:lineRule="auto"/>
        <w:ind w:left="-567"/>
        <w:rPr>
          <w:rFonts w:ascii="Times New Roman" w:hAnsi="Times New Roman" w:cs="Times New Roman"/>
          <w:sz w:val="24"/>
          <w:szCs w:val="24"/>
          <w14:ligatures w14:val="none"/>
        </w:rPr>
      </w:pP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* = </w:t>
      </w:r>
      <w:r w:rsidRPr="008D1D5F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>p</w:t>
      </w:r>
      <w:r w:rsidR="00DC7E0A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14:ligatures w14:val="none"/>
        </w:rPr>
        <w:t>&lt;</w:t>
      </w:r>
      <w:r w:rsidR="00DC7E0A">
        <w:rPr>
          <w:rFonts w:ascii="Times New Roman" w:hAnsi="Times New Roman" w:cs="Times New Roman"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0.05; ** = </w:t>
      </w:r>
      <w:r w:rsidRPr="008D1D5F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>p</w:t>
      </w:r>
      <w:r w:rsidR="00DC7E0A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14:ligatures w14:val="none"/>
        </w:rPr>
        <w:t>&lt;</w:t>
      </w:r>
      <w:r w:rsidR="00DC7E0A">
        <w:rPr>
          <w:rFonts w:ascii="Times New Roman" w:hAnsi="Times New Roman" w:cs="Times New Roman"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0.01; *** = </w:t>
      </w:r>
      <w:r w:rsidRPr="008D1D5F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>p</w:t>
      </w:r>
      <w:r w:rsidR="00DC7E0A">
        <w:rPr>
          <w:rFonts w:ascii="Times New Roman" w:hAnsi="Times New Roman" w:cs="Times New Roman"/>
          <w:i/>
          <w:iCs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14:ligatures w14:val="none"/>
        </w:rPr>
        <w:t>&lt;</w:t>
      </w:r>
      <w:r w:rsidR="00DC7E0A">
        <w:rPr>
          <w:rFonts w:ascii="Times New Roman" w:hAnsi="Times New Roman" w:cs="Times New Roman"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sz w:val="24"/>
          <w:szCs w:val="24"/>
          <w14:ligatures w14:val="none"/>
        </w:rPr>
        <w:t>0.001</w:t>
      </w:r>
    </w:p>
    <w:sectPr w:rsidR="004C14F9" w:rsidRPr="00DC7E0A" w:rsidSect="00EA70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038"/>
    <w:rsid w:val="00075CB4"/>
    <w:rsid w:val="000A12B2"/>
    <w:rsid w:val="000E7CF9"/>
    <w:rsid w:val="001D6D4D"/>
    <w:rsid w:val="00355D23"/>
    <w:rsid w:val="003A1723"/>
    <w:rsid w:val="00403C74"/>
    <w:rsid w:val="00416EAF"/>
    <w:rsid w:val="00447AF6"/>
    <w:rsid w:val="004C14F9"/>
    <w:rsid w:val="004D2E56"/>
    <w:rsid w:val="0068770F"/>
    <w:rsid w:val="007545AC"/>
    <w:rsid w:val="009275A6"/>
    <w:rsid w:val="009A6734"/>
    <w:rsid w:val="009F76B3"/>
    <w:rsid w:val="00A97A76"/>
    <w:rsid w:val="00D35966"/>
    <w:rsid w:val="00DC72B8"/>
    <w:rsid w:val="00DC7E0A"/>
    <w:rsid w:val="00DE039D"/>
    <w:rsid w:val="00EA7038"/>
    <w:rsid w:val="00F75891"/>
    <w:rsid w:val="00F82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CDCE67"/>
  <w15:chartTrackingRefBased/>
  <w15:docId w15:val="{FB7457A7-3729-476A-823C-585502B1C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038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0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70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70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0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0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0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0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0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0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70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70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70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0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0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0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0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0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0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70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70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70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70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70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70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70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70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70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70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70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7038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244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368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er Berkowitz</dc:creator>
  <cp:keywords/>
  <dc:description/>
  <cp:lastModifiedBy>Tomer Berkowitz</cp:lastModifiedBy>
  <cp:revision>7</cp:revision>
  <dcterms:created xsi:type="dcterms:W3CDTF">2025-03-12T05:47:00Z</dcterms:created>
  <dcterms:modified xsi:type="dcterms:W3CDTF">2025-04-28T18:02:00Z</dcterms:modified>
</cp:coreProperties>
</file>